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6D3DB" w14:textId="77777777" w:rsidR="0097356B" w:rsidRDefault="0097356B" w:rsidP="0097356B">
      <w:pPr>
        <w:pStyle w:val="Heading3"/>
      </w:pPr>
      <w:r>
        <w:t xml:space="preserve">Appendix I: </w:t>
      </w:r>
      <w:r w:rsidRPr="00206C01">
        <w:t>Search Strategy in Medline on March 25th, 2025</w:t>
      </w:r>
    </w:p>
    <w:p w14:paraId="0BBA5B05" w14:textId="77777777" w:rsidR="0097356B" w:rsidRDefault="0097356B" w:rsidP="0097356B">
      <w:r>
        <w:t xml:space="preserve">Concept 1: </w:t>
      </w:r>
    </w:p>
    <w:p w14:paraId="074275DC" w14:textId="77777777" w:rsidR="0097356B" w:rsidRDefault="0097356B" w:rsidP="0097356B">
      <w:r w:rsidRPr="00AD7BFA">
        <w:t>exp Decision Support Systems, Clinical/ or exp Decision Support Techniques/ or exp Models, Statistical/ or exp Prognosis/ or ("clinical prediction model" or "clinical decision support" or "decision support system" or predicting).</w:t>
      </w:r>
      <w:proofErr w:type="spellStart"/>
      <w:r w:rsidRPr="00AD7BFA">
        <w:t>tw,kf</w:t>
      </w:r>
      <w:proofErr w:type="spellEnd"/>
      <w:r>
        <w:t>.</w:t>
      </w:r>
    </w:p>
    <w:p w14:paraId="1BB01E63" w14:textId="77777777" w:rsidR="0097356B" w:rsidRDefault="0097356B" w:rsidP="0097356B"/>
    <w:p w14:paraId="4E8A8EE9" w14:textId="77777777" w:rsidR="0097356B" w:rsidRDefault="0097356B" w:rsidP="0097356B">
      <w:r>
        <w:t>Concept 2:</w:t>
      </w:r>
    </w:p>
    <w:p w14:paraId="34995D68" w14:textId="77777777" w:rsidR="0097356B" w:rsidRDefault="0097356B" w:rsidP="0097356B">
      <w:r w:rsidRPr="00AD7BFA">
        <w:t xml:space="preserve">exp Artificial Intelligence/ or exp Machine Learning/ or exp Pattern Recognition, Automated/ or exp Neural Networks, Computer/ or exp Algorithms/ or (AI or "artificial intelligence" or AIVI or "classification algorithm*" or "computer heuristic*" or "convolutional network*" or "decision tree" or "deep learning" or "data science" or "feature detection" or "generative pre-trained transformer" or "generative pretrained transformer" or "language learning model*" or "large language model*" or "learning algorithm*" or "machine learning" or "machine intelligence" or (Markov adj3 model*) or ((multifactor* or multicriteria) adj3 ("decision analysis" or "decision making")) or "natural language process*" or "nearest </w:t>
      </w:r>
      <w:proofErr w:type="spellStart"/>
      <w:r w:rsidRPr="00AD7BFA">
        <w:t>neighbo</w:t>
      </w:r>
      <w:proofErr w:type="spellEnd"/>
      <w:r w:rsidRPr="00AD7BFA">
        <w:t>*" or "neural network*" or "outlier detection" or "pattern recognition" or "probability tree" or "random forest" or "representation learning" or "support vector machine*" or "transfer learning").</w:t>
      </w:r>
      <w:proofErr w:type="spellStart"/>
      <w:r w:rsidRPr="00AD7BFA">
        <w:t>tw,kf</w:t>
      </w:r>
      <w:proofErr w:type="spellEnd"/>
      <w:r>
        <w:t>.</w:t>
      </w:r>
    </w:p>
    <w:p w14:paraId="7AA133AC" w14:textId="77777777" w:rsidR="0097356B" w:rsidRDefault="0097356B" w:rsidP="0097356B"/>
    <w:p w14:paraId="154845F9" w14:textId="77777777" w:rsidR="0097356B" w:rsidRDefault="0097356B" w:rsidP="0097356B">
      <w:r>
        <w:t>Concept 3:</w:t>
      </w:r>
    </w:p>
    <w:p w14:paraId="10B117EF" w14:textId="77777777" w:rsidR="0097356B" w:rsidRDefault="0097356B" w:rsidP="0097356B">
      <w:r w:rsidRPr="00AD7BFA">
        <w:t>exp Death/ or exp Hospital Mortality/ or exp Mortality/ or (death or deaths or mortality or decedent*).</w:t>
      </w:r>
      <w:proofErr w:type="spellStart"/>
      <w:r w:rsidRPr="00AD7BFA">
        <w:t>tw,kf</w:t>
      </w:r>
      <w:proofErr w:type="spellEnd"/>
      <w:r w:rsidRPr="00AD7BFA">
        <w:t>.</w:t>
      </w:r>
    </w:p>
    <w:p w14:paraId="74EFE152" w14:textId="77777777" w:rsidR="0097356B" w:rsidRDefault="0097356B" w:rsidP="0097356B"/>
    <w:p w14:paraId="31A3FB27" w14:textId="77777777" w:rsidR="0097356B" w:rsidRDefault="0097356B" w:rsidP="0097356B">
      <w:r>
        <w:t>Concept 4:</w:t>
      </w:r>
    </w:p>
    <w:p w14:paraId="7AE6E473" w14:textId="77777777" w:rsidR="0097356B" w:rsidRDefault="0097356B" w:rsidP="0097356B">
      <w:r w:rsidRPr="00AD7BFA">
        <w:t xml:space="preserve">exp Critical Care/ or exp Emergency Service, Hospital/ or exp Hospitalization/ or exp Inpatient/ or ("critical care" or "emergency room*" or ER or ED or "emergency department*" or "acute care" or "in-hospital" or "in-patient" or "in hospital" or "in patient" or inpatient or </w:t>
      </w:r>
      <w:proofErr w:type="spellStart"/>
      <w:r w:rsidRPr="00AD7BFA">
        <w:t>hospitali</w:t>
      </w:r>
      <w:proofErr w:type="spellEnd"/>
      <w:r w:rsidRPr="00AD7BFA">
        <w:t>* or "intensive care" or "A and E Department" or "A and E ward" or "Casualty ward" or "casualty department" or "Emergency ward").</w:t>
      </w:r>
      <w:proofErr w:type="spellStart"/>
      <w:r w:rsidRPr="00AD7BFA">
        <w:t>tw,kf</w:t>
      </w:r>
      <w:proofErr w:type="spellEnd"/>
      <w:r w:rsidRPr="00AD7BFA">
        <w:t>.</w:t>
      </w:r>
    </w:p>
    <w:p w14:paraId="61E08935" w14:textId="77777777" w:rsidR="0097356B" w:rsidRDefault="0097356B" w:rsidP="0097356B">
      <w:pPr>
        <w:spacing w:beforeAutospacing="1" w:afterAutospacing="1"/>
        <w:rPr>
          <w:color w:val="000000" w:themeColor="text1"/>
        </w:rPr>
      </w:pPr>
    </w:p>
    <w:p w14:paraId="1C31BC44" w14:textId="77777777" w:rsidR="00D13854" w:rsidRDefault="00D13854"/>
    <w:sectPr w:rsidR="00D138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56B"/>
    <w:rsid w:val="000F1C15"/>
    <w:rsid w:val="00181BF1"/>
    <w:rsid w:val="002B3277"/>
    <w:rsid w:val="0047187B"/>
    <w:rsid w:val="004E0888"/>
    <w:rsid w:val="00553D4D"/>
    <w:rsid w:val="0065575F"/>
    <w:rsid w:val="00751597"/>
    <w:rsid w:val="0090411F"/>
    <w:rsid w:val="00963A61"/>
    <w:rsid w:val="0097356B"/>
    <w:rsid w:val="00A5262B"/>
    <w:rsid w:val="00D13854"/>
    <w:rsid w:val="00EF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2CC60"/>
  <w15:chartTrackingRefBased/>
  <w15:docId w15:val="{0A917E85-D9F0-4B45-9091-E4ECD47B6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56B"/>
    <w:rPr>
      <w:rFonts w:eastAsiaTheme="minorEastAsia"/>
      <w:kern w:val="0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5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5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35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5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5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5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5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5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5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5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5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35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5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5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5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5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5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5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5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5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5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5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5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5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5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5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5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5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5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Martens</dc:creator>
  <cp:keywords/>
  <dc:description/>
  <cp:lastModifiedBy>Monisha Swaminathan</cp:lastModifiedBy>
  <cp:revision>3</cp:revision>
  <dcterms:created xsi:type="dcterms:W3CDTF">2025-08-02T00:14:00Z</dcterms:created>
  <dcterms:modified xsi:type="dcterms:W3CDTF">2026-02-05T18:58:00Z</dcterms:modified>
</cp:coreProperties>
</file>